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C7867" w:rsidRPr="000E733D" w:rsidRDefault="00DC7867" w:rsidP="000E733D">
      <w:pPr>
        <w:spacing w:before="0"/>
        <w:jc w:val="both"/>
        <w:rPr>
          <w:rFonts w:cs="Times New Roman"/>
          <w:sz w:val="20"/>
          <w:szCs w:val="20"/>
        </w:rPr>
      </w:pPr>
      <w:r w:rsidRPr="00EE5A88">
        <w:rPr>
          <w:rFonts w:cs="Times New Roman"/>
          <w:b/>
          <w:sz w:val="20"/>
          <w:szCs w:val="20"/>
        </w:rPr>
        <w:t xml:space="preserve">Table </w:t>
      </w:r>
      <w:r w:rsidR="00557711">
        <w:rPr>
          <w:rFonts w:cs="Times New Roman"/>
          <w:b/>
          <w:sz w:val="20"/>
          <w:szCs w:val="20"/>
        </w:rPr>
        <w:t>S</w:t>
      </w:r>
      <w:bookmarkStart w:id="0" w:name="_GoBack"/>
      <w:bookmarkEnd w:id="0"/>
      <w:r w:rsidR="009F4FDC" w:rsidRPr="00EE5A88">
        <w:rPr>
          <w:rFonts w:cs="Times New Roman"/>
          <w:b/>
          <w:sz w:val="20"/>
          <w:szCs w:val="20"/>
        </w:rPr>
        <w:t>2</w:t>
      </w:r>
      <w:r w:rsidRPr="00EE5A88">
        <w:rPr>
          <w:rFonts w:cs="Times New Roman"/>
          <w:b/>
          <w:sz w:val="20"/>
          <w:szCs w:val="20"/>
        </w:rPr>
        <w:t>.</w:t>
      </w:r>
      <w:r w:rsidRPr="00EE5A88">
        <w:rPr>
          <w:rFonts w:cs="Times New Roman"/>
          <w:sz w:val="20"/>
          <w:szCs w:val="20"/>
        </w:rPr>
        <w:t xml:space="preserve"> Genes</w:t>
      </w:r>
      <w:r w:rsidRPr="000E733D">
        <w:rPr>
          <w:rFonts w:cs="Times New Roman"/>
          <w:sz w:val="20"/>
          <w:szCs w:val="20"/>
        </w:rPr>
        <w:t xml:space="preserve"> with respective accession number used in this study and primer sequences for targeted sequences in </w:t>
      </w:r>
      <w:r w:rsidRPr="000E733D">
        <w:rPr>
          <w:rFonts w:cs="Times New Roman"/>
          <w:i/>
          <w:sz w:val="20"/>
          <w:szCs w:val="20"/>
        </w:rPr>
        <w:t>L. campestre</w:t>
      </w:r>
      <w:r w:rsidRPr="000E733D">
        <w:rPr>
          <w:rFonts w:cs="Times New Roman"/>
          <w:sz w:val="20"/>
          <w:szCs w:val="20"/>
        </w:rPr>
        <w:t xml:space="preserve">. Two separate regions of the </w:t>
      </w:r>
      <w:r w:rsidRPr="000E733D">
        <w:rPr>
          <w:rFonts w:cs="Times New Roman"/>
          <w:i/>
          <w:sz w:val="20"/>
          <w:szCs w:val="20"/>
        </w:rPr>
        <w:t>FLC</w:t>
      </w:r>
      <w:r w:rsidRPr="000E733D">
        <w:rPr>
          <w:rFonts w:cs="Times New Roman"/>
          <w:sz w:val="20"/>
          <w:szCs w:val="20"/>
        </w:rPr>
        <w:t xml:space="preserve"> gene were targeted (</w:t>
      </w:r>
      <w:r w:rsidRPr="000E733D">
        <w:rPr>
          <w:rFonts w:cs="Times New Roman"/>
          <w:i/>
          <w:sz w:val="20"/>
          <w:szCs w:val="20"/>
        </w:rPr>
        <w:t>FLC</w:t>
      </w:r>
      <w:r w:rsidRPr="000E733D">
        <w:rPr>
          <w:rFonts w:cs="Times New Roman"/>
          <w:sz w:val="20"/>
          <w:szCs w:val="20"/>
        </w:rPr>
        <w:t xml:space="preserve">-3’ and </w:t>
      </w:r>
      <w:r w:rsidRPr="000E733D">
        <w:rPr>
          <w:rFonts w:cs="Times New Roman"/>
          <w:i/>
          <w:sz w:val="20"/>
          <w:szCs w:val="20"/>
        </w:rPr>
        <w:t>FLC</w:t>
      </w:r>
      <w:r w:rsidRPr="000E733D">
        <w:rPr>
          <w:rFonts w:cs="Times New Roman"/>
          <w:sz w:val="20"/>
          <w:szCs w:val="20"/>
        </w:rPr>
        <w:t xml:space="preserve">-5’). </w:t>
      </w:r>
    </w:p>
    <w:tbl>
      <w:tblPr>
        <w:tblW w:w="9476" w:type="dxa"/>
        <w:tblLook w:val="04A0" w:firstRow="1" w:lastRow="0" w:firstColumn="1" w:lastColumn="0" w:noHBand="0" w:noVBand="1"/>
      </w:tblPr>
      <w:tblGrid>
        <w:gridCol w:w="1176"/>
        <w:gridCol w:w="1371"/>
        <w:gridCol w:w="3544"/>
        <w:gridCol w:w="3385"/>
      </w:tblGrid>
      <w:tr w:rsidR="00DC7867" w:rsidRPr="000E733D" w:rsidTr="000E733D">
        <w:trPr>
          <w:trHeight w:val="340"/>
        </w:trPr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867" w:rsidRPr="000E733D" w:rsidRDefault="00DC7867" w:rsidP="003A1AF8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733D">
              <w:rPr>
                <w:rFonts w:eastAsia="Times New Roman" w:cs="Times New Roman"/>
                <w:color w:val="000000"/>
                <w:sz w:val="18"/>
                <w:szCs w:val="18"/>
              </w:rPr>
              <w:t>Gene</w:t>
            </w:r>
          </w:p>
        </w:tc>
        <w:tc>
          <w:tcPr>
            <w:tcW w:w="137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7867" w:rsidRPr="000E733D" w:rsidRDefault="00DC7867" w:rsidP="003A1AF8">
            <w:pPr>
              <w:spacing w:after="0"/>
              <w:rPr>
                <w:rFonts w:eastAsia="Times New Roman" w:cs="Times New Roman"/>
                <w:sz w:val="18"/>
                <w:szCs w:val="18"/>
              </w:rPr>
            </w:pPr>
            <w:r w:rsidRPr="000E733D">
              <w:rPr>
                <w:rFonts w:eastAsia="Times New Roman" w:cs="Times New Roman"/>
                <w:sz w:val="18"/>
                <w:szCs w:val="18"/>
              </w:rPr>
              <w:t>Accession number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7867" w:rsidRPr="000E733D" w:rsidRDefault="00DC7867" w:rsidP="003A1AF8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733D">
              <w:rPr>
                <w:rFonts w:eastAsia="Times New Roman" w:cs="Times New Roman"/>
                <w:color w:val="000000"/>
                <w:sz w:val="18"/>
                <w:szCs w:val="18"/>
              </w:rPr>
              <w:t>Primer forward 5'-3'</w:t>
            </w:r>
          </w:p>
        </w:tc>
        <w:tc>
          <w:tcPr>
            <w:tcW w:w="338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7867" w:rsidRPr="000E733D" w:rsidRDefault="00DC7867" w:rsidP="003A1AF8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733D">
              <w:rPr>
                <w:rFonts w:eastAsia="Times New Roman" w:cs="Times New Roman"/>
                <w:color w:val="000000"/>
                <w:sz w:val="18"/>
                <w:szCs w:val="18"/>
              </w:rPr>
              <w:t>Primer reverse 5'-3'</w:t>
            </w:r>
          </w:p>
        </w:tc>
      </w:tr>
      <w:tr w:rsidR="00DC7867" w:rsidRPr="000E733D" w:rsidTr="00DC519F">
        <w:trPr>
          <w:trHeight w:val="271"/>
        </w:trPr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867" w:rsidRPr="000E733D" w:rsidRDefault="00DC7867" w:rsidP="003A1AF8">
            <w:pPr>
              <w:spacing w:after="0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0E733D">
              <w:rPr>
                <w:rFonts w:eastAsia="Times New Roman" w:cs="Times New Roman"/>
                <w:i/>
                <w:iCs/>
                <w:sz w:val="18"/>
                <w:szCs w:val="18"/>
              </w:rPr>
              <w:t>ADPG1</w:t>
            </w:r>
          </w:p>
        </w:tc>
        <w:tc>
          <w:tcPr>
            <w:tcW w:w="137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7867" w:rsidRPr="000E733D" w:rsidRDefault="00DC7867" w:rsidP="003A1AF8">
            <w:pPr>
              <w:spacing w:after="0"/>
              <w:rPr>
                <w:rFonts w:eastAsia="Times New Roman" w:cs="Times New Roman"/>
                <w:sz w:val="18"/>
                <w:szCs w:val="18"/>
              </w:rPr>
            </w:pPr>
            <w:r w:rsidRPr="000E733D">
              <w:rPr>
                <w:rFonts w:eastAsia="Times New Roman" w:cs="Times New Roman"/>
                <w:sz w:val="18"/>
                <w:szCs w:val="18"/>
              </w:rPr>
              <w:t>KY502254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7867" w:rsidRPr="000E733D" w:rsidRDefault="00DC7867" w:rsidP="003A1AF8">
            <w:pPr>
              <w:spacing w:after="0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0E733D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TGATTGTATATCCATTGAGGATGG</w:t>
            </w:r>
          </w:p>
        </w:tc>
        <w:tc>
          <w:tcPr>
            <w:tcW w:w="338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7867" w:rsidRPr="000E733D" w:rsidRDefault="00DC7867" w:rsidP="003A1AF8">
            <w:pPr>
              <w:spacing w:after="0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0E733D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TGAAATTTAATGTTCTTGGCAGTT</w:t>
            </w:r>
          </w:p>
        </w:tc>
      </w:tr>
      <w:tr w:rsidR="00DC7867" w:rsidRPr="000E733D" w:rsidTr="00DC519F">
        <w:trPr>
          <w:trHeight w:val="271"/>
        </w:trPr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867" w:rsidRPr="000E733D" w:rsidRDefault="00DC7867" w:rsidP="003A1AF8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0E733D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ADPG2</w:t>
            </w:r>
          </w:p>
        </w:tc>
        <w:tc>
          <w:tcPr>
            <w:tcW w:w="13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7867" w:rsidRPr="000E733D" w:rsidRDefault="00DC7867" w:rsidP="003A1AF8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733D">
              <w:rPr>
                <w:rFonts w:eastAsia="Times New Roman" w:cs="Times New Roman"/>
                <w:color w:val="000000"/>
                <w:sz w:val="18"/>
                <w:szCs w:val="18"/>
              </w:rPr>
              <w:t>KY613954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7867" w:rsidRPr="000E733D" w:rsidRDefault="00DC7867" w:rsidP="003A1AF8">
            <w:pPr>
              <w:spacing w:after="0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0E733D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CTGCGGTTCAAGTGAAGAATG</w:t>
            </w:r>
          </w:p>
        </w:tc>
        <w:tc>
          <w:tcPr>
            <w:tcW w:w="33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7867" w:rsidRPr="000E733D" w:rsidRDefault="00DC7867" w:rsidP="003A1AF8">
            <w:pPr>
              <w:spacing w:after="0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0E733D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GCATTGAGGCAAAACAGCTC</w:t>
            </w:r>
          </w:p>
        </w:tc>
      </w:tr>
      <w:tr w:rsidR="00DC519F" w:rsidRPr="000E733D" w:rsidTr="00DC519F">
        <w:trPr>
          <w:trHeight w:val="271"/>
        </w:trPr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519F" w:rsidRPr="000E733D" w:rsidRDefault="00DC519F" w:rsidP="00DC519F">
            <w:pPr>
              <w:spacing w:after="0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0E733D">
              <w:rPr>
                <w:rFonts w:eastAsia="Times New Roman" w:cs="Times New Roman"/>
                <w:i/>
                <w:iCs/>
                <w:sz w:val="18"/>
                <w:szCs w:val="18"/>
              </w:rPr>
              <w:t>AGL6</w:t>
            </w:r>
          </w:p>
        </w:tc>
        <w:tc>
          <w:tcPr>
            <w:tcW w:w="13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C519F" w:rsidRPr="000E733D" w:rsidRDefault="00DC519F" w:rsidP="00DC519F">
            <w:pPr>
              <w:spacing w:after="0"/>
              <w:rPr>
                <w:rFonts w:eastAsia="Times New Roman" w:cs="Times New Roman"/>
                <w:sz w:val="18"/>
                <w:szCs w:val="18"/>
              </w:rPr>
            </w:pPr>
            <w:r w:rsidRPr="000E733D">
              <w:rPr>
                <w:rFonts w:eastAsia="Times New Roman" w:cs="Times New Roman"/>
                <w:sz w:val="18"/>
                <w:szCs w:val="18"/>
              </w:rPr>
              <w:t>KY502259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C519F" w:rsidRPr="000E733D" w:rsidRDefault="00DC519F" w:rsidP="00DC519F">
            <w:pPr>
              <w:spacing w:after="0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0E733D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TCTTGAGAAGAAGAAAATCAGAATC</w:t>
            </w:r>
          </w:p>
        </w:tc>
        <w:tc>
          <w:tcPr>
            <w:tcW w:w="33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C519F" w:rsidRPr="000E733D" w:rsidRDefault="00DC519F" w:rsidP="00DC519F">
            <w:pPr>
              <w:spacing w:after="0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0E733D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ATGTACGGACCGACCCATTA</w:t>
            </w:r>
          </w:p>
        </w:tc>
      </w:tr>
      <w:tr w:rsidR="00DC519F" w:rsidRPr="000E733D" w:rsidTr="00DC519F">
        <w:trPr>
          <w:trHeight w:val="271"/>
        </w:trPr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19F" w:rsidRPr="000E733D" w:rsidRDefault="00DC519F" w:rsidP="00DC519F">
            <w:pPr>
              <w:spacing w:after="0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0E733D">
              <w:rPr>
                <w:rFonts w:eastAsia="Times New Roman" w:cs="Times New Roman"/>
                <w:i/>
                <w:iCs/>
                <w:sz w:val="18"/>
                <w:szCs w:val="18"/>
              </w:rPr>
              <w:t>AGL11</w:t>
            </w:r>
          </w:p>
        </w:tc>
        <w:tc>
          <w:tcPr>
            <w:tcW w:w="13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519F" w:rsidRPr="000E733D" w:rsidRDefault="00DC519F" w:rsidP="00DC519F">
            <w:pPr>
              <w:spacing w:after="0"/>
              <w:rPr>
                <w:rFonts w:eastAsia="Times New Roman" w:cs="Times New Roman"/>
                <w:sz w:val="18"/>
                <w:szCs w:val="18"/>
              </w:rPr>
            </w:pPr>
            <w:r w:rsidRPr="000E733D">
              <w:rPr>
                <w:rFonts w:eastAsia="Times New Roman" w:cs="Times New Roman"/>
                <w:sz w:val="18"/>
                <w:szCs w:val="18"/>
              </w:rPr>
              <w:t>KY502258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519F" w:rsidRPr="000E733D" w:rsidRDefault="00DC519F" w:rsidP="00DC519F">
            <w:pPr>
              <w:spacing w:after="0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0E733D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TCTGATGGGAGACTCTTTGAG</w:t>
            </w:r>
          </w:p>
        </w:tc>
        <w:tc>
          <w:tcPr>
            <w:tcW w:w="33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519F" w:rsidRPr="000E733D" w:rsidRDefault="00DC519F" w:rsidP="00DC519F">
            <w:pPr>
              <w:spacing w:after="0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0E733D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CATTTGATGATGGTGTTGTTGA</w:t>
            </w:r>
          </w:p>
        </w:tc>
      </w:tr>
      <w:tr w:rsidR="00DC519F" w:rsidRPr="000E733D" w:rsidTr="00DC519F">
        <w:trPr>
          <w:trHeight w:val="271"/>
        </w:trPr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19F" w:rsidRPr="000E733D" w:rsidRDefault="00DC519F" w:rsidP="00DC519F">
            <w:pPr>
              <w:spacing w:after="0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0E733D">
              <w:rPr>
                <w:rFonts w:eastAsia="Times New Roman" w:cs="Times New Roman"/>
                <w:i/>
                <w:iCs/>
                <w:sz w:val="18"/>
                <w:szCs w:val="18"/>
              </w:rPr>
              <w:t>AGL16</w:t>
            </w:r>
          </w:p>
        </w:tc>
        <w:tc>
          <w:tcPr>
            <w:tcW w:w="13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519F" w:rsidRPr="000E733D" w:rsidRDefault="00DC519F" w:rsidP="00DC519F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733D">
              <w:rPr>
                <w:rFonts w:eastAsia="Times New Roman" w:cs="Times New Roman"/>
                <w:color w:val="000000"/>
                <w:sz w:val="18"/>
                <w:szCs w:val="18"/>
              </w:rPr>
              <w:t>KY65939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19F" w:rsidRPr="000E733D" w:rsidRDefault="00DC519F" w:rsidP="00DC519F">
            <w:pPr>
              <w:spacing w:after="0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E733D">
              <w:rPr>
                <w:rFonts w:ascii="Courier New" w:eastAsia="Times New Roman" w:hAnsi="Courier New" w:cs="Courier New"/>
                <w:sz w:val="18"/>
                <w:szCs w:val="18"/>
              </w:rPr>
              <w:t>AATCGTTTGATGGATTGAAGAGA</w:t>
            </w:r>
          </w:p>
        </w:tc>
        <w:tc>
          <w:tcPr>
            <w:tcW w:w="33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19F" w:rsidRPr="000E733D" w:rsidRDefault="00DC519F" w:rsidP="00DC519F">
            <w:pPr>
              <w:spacing w:after="0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E733D">
              <w:rPr>
                <w:rFonts w:ascii="Courier New" w:eastAsia="Times New Roman" w:hAnsi="Courier New" w:cs="Courier New"/>
                <w:sz w:val="18"/>
                <w:szCs w:val="18"/>
              </w:rPr>
              <w:t>TTCATTTCAAGAACCAACCAAG</w:t>
            </w:r>
          </w:p>
        </w:tc>
      </w:tr>
      <w:tr w:rsidR="00DC519F" w:rsidRPr="000E733D" w:rsidTr="00DC519F">
        <w:trPr>
          <w:trHeight w:val="271"/>
        </w:trPr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19F" w:rsidRPr="000E733D" w:rsidRDefault="00DC519F" w:rsidP="00DC519F">
            <w:pPr>
              <w:spacing w:after="0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0E733D">
              <w:rPr>
                <w:rFonts w:eastAsia="Times New Roman" w:cs="Times New Roman"/>
                <w:i/>
                <w:iCs/>
                <w:sz w:val="18"/>
                <w:szCs w:val="18"/>
              </w:rPr>
              <w:t>ALC</w:t>
            </w:r>
          </w:p>
        </w:tc>
        <w:tc>
          <w:tcPr>
            <w:tcW w:w="13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519F" w:rsidRPr="000E733D" w:rsidRDefault="00DC519F" w:rsidP="00DC519F">
            <w:pPr>
              <w:spacing w:after="0"/>
              <w:rPr>
                <w:rFonts w:eastAsia="Times New Roman" w:cs="Times New Roman"/>
                <w:sz w:val="18"/>
                <w:szCs w:val="18"/>
              </w:rPr>
            </w:pPr>
            <w:r w:rsidRPr="000E733D">
              <w:rPr>
                <w:rFonts w:eastAsia="Times New Roman" w:cs="Times New Roman"/>
                <w:sz w:val="18"/>
                <w:szCs w:val="18"/>
              </w:rPr>
              <w:t>KY613949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519F" w:rsidRPr="000E733D" w:rsidRDefault="00DC519F" w:rsidP="00DC519F">
            <w:pPr>
              <w:spacing w:after="0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0E733D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GAGCAAGATCAACGAGAAAATG</w:t>
            </w:r>
          </w:p>
        </w:tc>
        <w:tc>
          <w:tcPr>
            <w:tcW w:w="33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519F" w:rsidRPr="000E733D" w:rsidRDefault="00DC519F" w:rsidP="00DC519F">
            <w:pPr>
              <w:spacing w:after="0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0E733D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GACTCCTGTGTTTGGCAGGT</w:t>
            </w:r>
          </w:p>
        </w:tc>
      </w:tr>
      <w:tr w:rsidR="00DC519F" w:rsidRPr="000E733D" w:rsidTr="00DC519F">
        <w:trPr>
          <w:trHeight w:val="271"/>
        </w:trPr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19F" w:rsidRPr="000E733D" w:rsidRDefault="00DC519F" w:rsidP="00DC519F">
            <w:pPr>
              <w:spacing w:after="0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0E733D">
              <w:rPr>
                <w:rFonts w:eastAsia="Times New Roman" w:cs="Times New Roman"/>
                <w:i/>
                <w:iCs/>
                <w:sz w:val="18"/>
                <w:szCs w:val="18"/>
              </w:rPr>
              <w:t>AP2</w:t>
            </w:r>
          </w:p>
        </w:tc>
        <w:tc>
          <w:tcPr>
            <w:tcW w:w="13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519F" w:rsidRPr="000E733D" w:rsidRDefault="00DC519F" w:rsidP="00DC519F">
            <w:pPr>
              <w:spacing w:after="0"/>
              <w:rPr>
                <w:rFonts w:eastAsia="Times New Roman" w:cs="Times New Roman"/>
                <w:sz w:val="18"/>
                <w:szCs w:val="18"/>
              </w:rPr>
            </w:pPr>
            <w:r w:rsidRPr="000E733D">
              <w:rPr>
                <w:rFonts w:eastAsia="Times New Roman" w:cs="Times New Roman"/>
                <w:sz w:val="18"/>
                <w:szCs w:val="18"/>
              </w:rPr>
              <w:t>KY613946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519F" w:rsidRPr="000E733D" w:rsidRDefault="00DC519F" w:rsidP="00DC519F">
            <w:pPr>
              <w:spacing w:after="0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0E733D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AACGGGTCGGATCTTTCTCT</w:t>
            </w:r>
          </w:p>
        </w:tc>
        <w:tc>
          <w:tcPr>
            <w:tcW w:w="33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519F" w:rsidRPr="000E733D" w:rsidRDefault="00DC519F" w:rsidP="00DC519F">
            <w:pPr>
              <w:spacing w:after="0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0E733D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ACTCCACGGAATTTTATAGCTG</w:t>
            </w:r>
          </w:p>
        </w:tc>
      </w:tr>
      <w:tr w:rsidR="00DC519F" w:rsidRPr="000E733D" w:rsidTr="00DC519F">
        <w:trPr>
          <w:trHeight w:val="271"/>
        </w:trPr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19F" w:rsidRPr="000E733D" w:rsidRDefault="00DC519F" w:rsidP="00DC519F">
            <w:pPr>
              <w:spacing w:after="0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0E733D">
              <w:rPr>
                <w:rFonts w:eastAsia="Times New Roman" w:cs="Times New Roman"/>
                <w:i/>
                <w:iCs/>
                <w:sz w:val="18"/>
                <w:szCs w:val="18"/>
              </w:rPr>
              <w:t>ATG5</w:t>
            </w:r>
          </w:p>
        </w:tc>
        <w:tc>
          <w:tcPr>
            <w:tcW w:w="13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519F" w:rsidRPr="000E733D" w:rsidRDefault="00DC519F" w:rsidP="00DC519F">
            <w:pPr>
              <w:spacing w:after="0"/>
              <w:rPr>
                <w:rFonts w:eastAsia="Times New Roman" w:cs="Times New Roman"/>
                <w:sz w:val="18"/>
                <w:szCs w:val="18"/>
              </w:rPr>
            </w:pPr>
            <w:r w:rsidRPr="000E733D">
              <w:rPr>
                <w:rFonts w:eastAsia="Times New Roman" w:cs="Times New Roman"/>
                <w:sz w:val="18"/>
                <w:szCs w:val="18"/>
              </w:rPr>
              <w:t>KY502256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519F" w:rsidRPr="000E733D" w:rsidRDefault="00DC519F" w:rsidP="00DC519F">
            <w:pPr>
              <w:spacing w:after="0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0E733D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ATTTACCACCCACGAAAACG</w:t>
            </w:r>
          </w:p>
        </w:tc>
        <w:tc>
          <w:tcPr>
            <w:tcW w:w="33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519F" w:rsidRPr="000E733D" w:rsidRDefault="00DC519F" w:rsidP="00DC519F">
            <w:pPr>
              <w:spacing w:after="0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0E733D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ATCGGCCTGTTATGTTGCTC</w:t>
            </w:r>
          </w:p>
        </w:tc>
      </w:tr>
      <w:tr w:rsidR="00DC519F" w:rsidRPr="000E733D" w:rsidTr="00DC519F">
        <w:trPr>
          <w:trHeight w:val="271"/>
        </w:trPr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19F" w:rsidRPr="000E733D" w:rsidRDefault="00DC519F" w:rsidP="00DC519F">
            <w:pPr>
              <w:spacing w:after="0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0E733D">
              <w:rPr>
                <w:rFonts w:eastAsia="Times New Roman" w:cs="Times New Roman"/>
                <w:i/>
                <w:iCs/>
                <w:sz w:val="18"/>
                <w:szCs w:val="18"/>
              </w:rPr>
              <w:t>FAD2</w:t>
            </w:r>
          </w:p>
        </w:tc>
        <w:tc>
          <w:tcPr>
            <w:tcW w:w="13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519F" w:rsidRPr="000E733D" w:rsidRDefault="00DC519F" w:rsidP="00DC519F">
            <w:pPr>
              <w:spacing w:after="0"/>
              <w:rPr>
                <w:rFonts w:eastAsia="Times New Roman" w:cs="Times New Roman"/>
                <w:sz w:val="18"/>
                <w:szCs w:val="18"/>
              </w:rPr>
            </w:pPr>
            <w:r w:rsidRPr="000E733D">
              <w:rPr>
                <w:rFonts w:eastAsia="Times New Roman" w:cs="Times New Roman"/>
                <w:sz w:val="18"/>
                <w:szCs w:val="18"/>
              </w:rPr>
              <w:t>KY613948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519F" w:rsidRPr="000E733D" w:rsidRDefault="00DC519F" w:rsidP="00DC519F">
            <w:pPr>
              <w:spacing w:after="0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0E733D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AACGCACTTTCCATTTTTGG</w:t>
            </w:r>
          </w:p>
        </w:tc>
        <w:tc>
          <w:tcPr>
            <w:tcW w:w="33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519F" w:rsidRPr="000E733D" w:rsidRDefault="00DC519F" w:rsidP="00DC519F">
            <w:pPr>
              <w:spacing w:after="0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0E733D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CCAGGAGAAGTAAGGGACGA</w:t>
            </w:r>
          </w:p>
        </w:tc>
      </w:tr>
      <w:tr w:rsidR="00DC519F" w:rsidRPr="000E733D" w:rsidTr="00DC519F">
        <w:trPr>
          <w:trHeight w:val="271"/>
        </w:trPr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19F" w:rsidRPr="000E733D" w:rsidRDefault="00DC519F" w:rsidP="00DC519F">
            <w:pPr>
              <w:spacing w:after="0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0E733D">
              <w:rPr>
                <w:rFonts w:eastAsia="Times New Roman" w:cs="Times New Roman"/>
                <w:i/>
                <w:iCs/>
                <w:sz w:val="18"/>
                <w:szCs w:val="18"/>
              </w:rPr>
              <w:t>FAE1</w:t>
            </w:r>
          </w:p>
        </w:tc>
        <w:tc>
          <w:tcPr>
            <w:tcW w:w="13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519F" w:rsidRPr="000E733D" w:rsidRDefault="00DC519F" w:rsidP="00DC519F">
            <w:pPr>
              <w:spacing w:after="0"/>
              <w:rPr>
                <w:rFonts w:eastAsia="Times New Roman" w:cs="Times New Roman"/>
                <w:sz w:val="18"/>
                <w:szCs w:val="18"/>
              </w:rPr>
            </w:pPr>
            <w:r w:rsidRPr="000E733D">
              <w:rPr>
                <w:rFonts w:eastAsia="Times New Roman" w:cs="Times New Roman"/>
                <w:sz w:val="18"/>
                <w:szCs w:val="18"/>
              </w:rPr>
              <w:t>KY613947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519F" w:rsidRPr="000E733D" w:rsidRDefault="00DC519F" w:rsidP="00DC519F">
            <w:pPr>
              <w:spacing w:after="0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0E733D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CCAACTCCTTCGCTATCTGC</w:t>
            </w:r>
          </w:p>
        </w:tc>
        <w:tc>
          <w:tcPr>
            <w:tcW w:w="33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519F" w:rsidRPr="000E733D" w:rsidRDefault="00DC519F" w:rsidP="00DC519F">
            <w:pPr>
              <w:spacing w:after="0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0E733D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ACTTTTCGCTCAACGGAAGA</w:t>
            </w:r>
          </w:p>
        </w:tc>
      </w:tr>
      <w:tr w:rsidR="00DC519F" w:rsidRPr="000E733D" w:rsidTr="00DC519F">
        <w:trPr>
          <w:trHeight w:val="271"/>
        </w:trPr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19F" w:rsidRPr="000E733D" w:rsidRDefault="00DC519F" w:rsidP="00DC519F">
            <w:pPr>
              <w:spacing w:after="0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0E733D">
              <w:rPr>
                <w:rFonts w:eastAsia="Times New Roman" w:cs="Times New Roman"/>
                <w:i/>
                <w:iCs/>
                <w:sz w:val="18"/>
                <w:szCs w:val="18"/>
              </w:rPr>
              <w:t>FER</w:t>
            </w:r>
          </w:p>
        </w:tc>
        <w:tc>
          <w:tcPr>
            <w:tcW w:w="13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519F" w:rsidRPr="000E733D" w:rsidRDefault="00DC519F" w:rsidP="00DC519F">
            <w:pPr>
              <w:spacing w:after="0"/>
              <w:rPr>
                <w:rFonts w:eastAsia="Times New Roman" w:cs="Times New Roman"/>
                <w:sz w:val="18"/>
                <w:szCs w:val="18"/>
              </w:rPr>
            </w:pPr>
            <w:r w:rsidRPr="000E733D">
              <w:rPr>
                <w:rFonts w:eastAsia="Times New Roman" w:cs="Times New Roman"/>
                <w:sz w:val="18"/>
                <w:szCs w:val="18"/>
              </w:rPr>
              <w:t>KY502260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519F" w:rsidRPr="000E733D" w:rsidRDefault="00DC519F" w:rsidP="00DC519F">
            <w:pPr>
              <w:spacing w:after="0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0E733D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TAAGGCTGTTGTTGCAGGTG</w:t>
            </w:r>
          </w:p>
        </w:tc>
        <w:tc>
          <w:tcPr>
            <w:tcW w:w="33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519F" w:rsidRPr="000E733D" w:rsidRDefault="00DC519F" w:rsidP="00DC519F">
            <w:pPr>
              <w:spacing w:after="0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0E733D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TGTTGGGTTTAAGGCTGGTC</w:t>
            </w:r>
          </w:p>
        </w:tc>
      </w:tr>
      <w:tr w:rsidR="00DC519F" w:rsidRPr="000E733D" w:rsidTr="00DC519F">
        <w:trPr>
          <w:trHeight w:val="271"/>
        </w:trPr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19F" w:rsidRPr="000E733D" w:rsidRDefault="00DC519F" w:rsidP="00DC519F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0E733D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FLC</w:t>
            </w:r>
            <w:r w:rsidRPr="000E733D">
              <w:rPr>
                <w:rFonts w:eastAsia="Times New Roman" w:cs="Times New Roman"/>
                <w:iCs/>
                <w:color w:val="000000"/>
                <w:sz w:val="18"/>
                <w:szCs w:val="18"/>
              </w:rPr>
              <w:t>-3'</w:t>
            </w:r>
          </w:p>
        </w:tc>
        <w:tc>
          <w:tcPr>
            <w:tcW w:w="13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519F" w:rsidRPr="000E733D" w:rsidRDefault="00DC519F" w:rsidP="00DC519F">
            <w:pPr>
              <w:spacing w:after="0"/>
              <w:rPr>
                <w:rFonts w:eastAsia="Times New Roman" w:cs="Times New Roman"/>
                <w:sz w:val="18"/>
                <w:szCs w:val="18"/>
              </w:rPr>
            </w:pPr>
            <w:r w:rsidRPr="000E733D">
              <w:rPr>
                <w:rFonts w:eastAsia="Times New Roman" w:cs="Times New Roman"/>
                <w:sz w:val="18"/>
                <w:szCs w:val="18"/>
              </w:rPr>
              <w:t>KY502269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519F" w:rsidRPr="000E733D" w:rsidRDefault="00DC519F" w:rsidP="00DC519F">
            <w:pPr>
              <w:spacing w:after="0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0E733D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TACTTGAACTTGTGGATAGGTT</w:t>
            </w:r>
          </w:p>
        </w:tc>
        <w:tc>
          <w:tcPr>
            <w:tcW w:w="33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519F" w:rsidRPr="000E733D" w:rsidRDefault="00DC519F" w:rsidP="00DC519F">
            <w:pPr>
              <w:spacing w:after="0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0E733D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TCAACAAGCTTCAACAT</w:t>
            </w:r>
          </w:p>
        </w:tc>
      </w:tr>
      <w:tr w:rsidR="00DC519F" w:rsidRPr="000E733D" w:rsidTr="00DC519F">
        <w:trPr>
          <w:trHeight w:val="271"/>
        </w:trPr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19F" w:rsidRPr="000E733D" w:rsidRDefault="00DC519F" w:rsidP="00DC519F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0E733D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FLC</w:t>
            </w:r>
            <w:r w:rsidRPr="000E733D">
              <w:rPr>
                <w:rFonts w:eastAsia="Times New Roman" w:cs="Times New Roman"/>
                <w:iCs/>
                <w:color w:val="000000"/>
                <w:sz w:val="18"/>
                <w:szCs w:val="18"/>
              </w:rPr>
              <w:t>-5'</w:t>
            </w:r>
          </w:p>
        </w:tc>
        <w:tc>
          <w:tcPr>
            <w:tcW w:w="13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519F" w:rsidRPr="000E733D" w:rsidRDefault="00DC519F" w:rsidP="00DC519F">
            <w:pPr>
              <w:spacing w:after="0"/>
              <w:rPr>
                <w:rFonts w:eastAsia="Times New Roman" w:cs="Times New Roman"/>
                <w:sz w:val="18"/>
                <w:szCs w:val="18"/>
              </w:rPr>
            </w:pPr>
            <w:r w:rsidRPr="000E733D">
              <w:rPr>
                <w:rFonts w:eastAsia="Times New Roman" w:cs="Times New Roman"/>
                <w:sz w:val="18"/>
                <w:szCs w:val="18"/>
              </w:rPr>
              <w:t>KY502268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519F" w:rsidRPr="000E733D" w:rsidRDefault="00DC519F" w:rsidP="00DC519F">
            <w:pPr>
              <w:spacing w:after="0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0E733D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TAGAAATCAAGCGAATTGAGAAC</w:t>
            </w:r>
          </w:p>
        </w:tc>
        <w:tc>
          <w:tcPr>
            <w:tcW w:w="33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519F" w:rsidRPr="000E733D" w:rsidRDefault="00DC519F" w:rsidP="00DC519F">
            <w:pPr>
              <w:spacing w:after="0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0E733D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ATTTGGTTATCTCATGTATCT</w:t>
            </w:r>
          </w:p>
        </w:tc>
      </w:tr>
      <w:tr w:rsidR="00DC519F" w:rsidRPr="000E733D" w:rsidTr="00DC519F">
        <w:trPr>
          <w:trHeight w:val="271"/>
        </w:trPr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19F" w:rsidRPr="000E733D" w:rsidRDefault="00DC519F" w:rsidP="00DC519F">
            <w:pPr>
              <w:spacing w:after="0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0E733D">
              <w:rPr>
                <w:rFonts w:eastAsia="Times New Roman" w:cs="Times New Roman"/>
                <w:i/>
                <w:iCs/>
                <w:sz w:val="18"/>
                <w:szCs w:val="18"/>
              </w:rPr>
              <w:t>FRI</w:t>
            </w:r>
          </w:p>
        </w:tc>
        <w:tc>
          <w:tcPr>
            <w:tcW w:w="13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519F" w:rsidRPr="000E733D" w:rsidRDefault="00DC519F" w:rsidP="00DC519F">
            <w:pPr>
              <w:spacing w:after="0"/>
              <w:rPr>
                <w:rFonts w:eastAsia="Times New Roman" w:cs="Times New Roman"/>
                <w:sz w:val="18"/>
                <w:szCs w:val="18"/>
              </w:rPr>
            </w:pPr>
            <w:r w:rsidRPr="000E733D">
              <w:rPr>
                <w:rFonts w:eastAsia="Times New Roman" w:cs="Times New Roman"/>
                <w:sz w:val="18"/>
                <w:szCs w:val="18"/>
              </w:rPr>
              <w:t>KY502255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519F" w:rsidRPr="000E733D" w:rsidRDefault="00DC519F" w:rsidP="00DC519F">
            <w:pPr>
              <w:spacing w:after="0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0E733D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TCTCTGCAAGACAAGTTTCGCT</w:t>
            </w:r>
          </w:p>
        </w:tc>
        <w:tc>
          <w:tcPr>
            <w:tcW w:w="33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519F" w:rsidRPr="000E733D" w:rsidRDefault="00DC519F" w:rsidP="00DC519F">
            <w:pPr>
              <w:spacing w:after="0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0E733D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GTCGAACAGCCAAGCCAATG</w:t>
            </w:r>
          </w:p>
        </w:tc>
      </w:tr>
      <w:tr w:rsidR="00DC519F" w:rsidRPr="000E733D" w:rsidTr="00DC519F">
        <w:trPr>
          <w:trHeight w:val="271"/>
        </w:trPr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19F" w:rsidRPr="000E733D" w:rsidRDefault="00DC519F" w:rsidP="00DC519F">
            <w:pPr>
              <w:spacing w:after="0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0E733D">
              <w:rPr>
                <w:rFonts w:eastAsia="Times New Roman" w:cs="Times New Roman"/>
                <w:i/>
                <w:iCs/>
                <w:sz w:val="18"/>
                <w:szCs w:val="18"/>
              </w:rPr>
              <w:t>FUL</w:t>
            </w:r>
          </w:p>
        </w:tc>
        <w:tc>
          <w:tcPr>
            <w:tcW w:w="13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519F" w:rsidRPr="000E733D" w:rsidRDefault="00DC519F" w:rsidP="00DC519F">
            <w:pPr>
              <w:spacing w:after="0"/>
              <w:rPr>
                <w:rFonts w:eastAsia="Times New Roman" w:cs="Times New Roman"/>
                <w:sz w:val="18"/>
                <w:szCs w:val="18"/>
              </w:rPr>
            </w:pPr>
            <w:r w:rsidRPr="000E733D">
              <w:rPr>
                <w:rFonts w:eastAsia="Times New Roman" w:cs="Times New Roman"/>
                <w:sz w:val="18"/>
                <w:szCs w:val="18"/>
              </w:rPr>
              <w:t>KY61395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519F" w:rsidRPr="000E733D" w:rsidRDefault="00DC519F" w:rsidP="00DC519F">
            <w:pPr>
              <w:spacing w:after="0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0E733D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AGGAATTTTATGGGGGAAGA</w:t>
            </w:r>
          </w:p>
        </w:tc>
        <w:tc>
          <w:tcPr>
            <w:tcW w:w="33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519F" w:rsidRPr="000E733D" w:rsidRDefault="00DC519F" w:rsidP="00DC519F">
            <w:pPr>
              <w:spacing w:after="0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0E733D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TTTCATTCAATCCCATTTCAA</w:t>
            </w:r>
          </w:p>
        </w:tc>
      </w:tr>
      <w:tr w:rsidR="00DC519F" w:rsidRPr="000E733D" w:rsidTr="00DC519F">
        <w:trPr>
          <w:trHeight w:val="271"/>
        </w:trPr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19F" w:rsidRPr="000E733D" w:rsidRDefault="00DC519F" w:rsidP="00DC519F">
            <w:pPr>
              <w:spacing w:after="0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0E733D">
              <w:rPr>
                <w:rFonts w:eastAsia="Times New Roman" w:cs="Times New Roman"/>
                <w:i/>
                <w:iCs/>
                <w:sz w:val="18"/>
                <w:szCs w:val="18"/>
              </w:rPr>
              <w:t>GTR2</w:t>
            </w:r>
          </w:p>
        </w:tc>
        <w:tc>
          <w:tcPr>
            <w:tcW w:w="13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519F" w:rsidRPr="000E733D" w:rsidRDefault="00DC519F" w:rsidP="00DC519F">
            <w:pPr>
              <w:spacing w:after="0"/>
              <w:rPr>
                <w:rFonts w:eastAsia="Times New Roman" w:cs="Times New Roman"/>
                <w:sz w:val="18"/>
                <w:szCs w:val="18"/>
              </w:rPr>
            </w:pPr>
            <w:r w:rsidRPr="000E733D">
              <w:rPr>
                <w:rFonts w:eastAsia="Times New Roman" w:cs="Times New Roman"/>
                <w:sz w:val="18"/>
                <w:szCs w:val="18"/>
              </w:rPr>
              <w:t>KY502262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519F" w:rsidRPr="000E733D" w:rsidRDefault="00DC519F" w:rsidP="00DC519F">
            <w:pPr>
              <w:spacing w:after="0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0E733D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CTGGCTGCAACTTGTCTTCA</w:t>
            </w:r>
          </w:p>
        </w:tc>
        <w:tc>
          <w:tcPr>
            <w:tcW w:w="33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519F" w:rsidRPr="000E733D" w:rsidRDefault="00DC519F" w:rsidP="00DC519F">
            <w:pPr>
              <w:spacing w:after="0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0E733D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TGGGTCTTGGGTTTCTTGTC</w:t>
            </w:r>
          </w:p>
        </w:tc>
      </w:tr>
      <w:tr w:rsidR="00DC519F" w:rsidRPr="000E733D" w:rsidTr="00DC519F">
        <w:trPr>
          <w:trHeight w:val="271"/>
        </w:trPr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19F" w:rsidRPr="000E733D" w:rsidRDefault="00DC519F" w:rsidP="00DC519F">
            <w:pPr>
              <w:spacing w:after="0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0E733D">
              <w:rPr>
                <w:rFonts w:eastAsia="Times New Roman" w:cs="Times New Roman"/>
                <w:i/>
                <w:iCs/>
                <w:sz w:val="18"/>
                <w:szCs w:val="18"/>
              </w:rPr>
              <w:t>HAI2</w:t>
            </w:r>
          </w:p>
        </w:tc>
        <w:tc>
          <w:tcPr>
            <w:tcW w:w="13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519F" w:rsidRPr="000E733D" w:rsidRDefault="00DC519F" w:rsidP="00DC519F">
            <w:pPr>
              <w:spacing w:after="0"/>
              <w:rPr>
                <w:rFonts w:eastAsia="Times New Roman" w:cs="Times New Roman"/>
                <w:sz w:val="18"/>
                <w:szCs w:val="18"/>
              </w:rPr>
            </w:pPr>
            <w:r w:rsidRPr="000E733D">
              <w:rPr>
                <w:rFonts w:eastAsia="Times New Roman" w:cs="Times New Roman"/>
                <w:sz w:val="18"/>
                <w:szCs w:val="18"/>
              </w:rPr>
              <w:t>KY502257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519F" w:rsidRPr="000E733D" w:rsidRDefault="00DC519F" w:rsidP="00DC519F">
            <w:pPr>
              <w:spacing w:after="0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0E733D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CGGCGATTCTAGAGCAGTTC</w:t>
            </w:r>
          </w:p>
        </w:tc>
        <w:tc>
          <w:tcPr>
            <w:tcW w:w="33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519F" w:rsidRPr="000E733D" w:rsidRDefault="00DC519F" w:rsidP="00DC519F">
            <w:pPr>
              <w:spacing w:after="0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0E733D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ACCCCACCACTTCCTCTTTC</w:t>
            </w:r>
          </w:p>
        </w:tc>
      </w:tr>
      <w:tr w:rsidR="00DC519F" w:rsidRPr="000E733D" w:rsidTr="00DC519F">
        <w:trPr>
          <w:trHeight w:val="271"/>
        </w:trPr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19F" w:rsidRPr="000E733D" w:rsidRDefault="00DC519F" w:rsidP="00DC519F">
            <w:pPr>
              <w:spacing w:after="0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0E733D">
              <w:rPr>
                <w:rFonts w:eastAsia="Times New Roman" w:cs="Times New Roman"/>
                <w:i/>
                <w:iCs/>
                <w:sz w:val="18"/>
                <w:szCs w:val="18"/>
              </w:rPr>
              <w:t>IND</w:t>
            </w:r>
          </w:p>
        </w:tc>
        <w:tc>
          <w:tcPr>
            <w:tcW w:w="13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519F" w:rsidRPr="000E733D" w:rsidRDefault="00DC519F" w:rsidP="00DC519F">
            <w:pPr>
              <w:spacing w:after="0"/>
              <w:rPr>
                <w:rFonts w:eastAsia="Times New Roman" w:cs="Times New Roman"/>
                <w:color w:val="212121"/>
                <w:sz w:val="18"/>
                <w:szCs w:val="18"/>
              </w:rPr>
            </w:pPr>
            <w:r w:rsidRPr="000E733D">
              <w:rPr>
                <w:rFonts w:eastAsia="Times New Roman" w:cs="Times New Roman"/>
                <w:color w:val="212121"/>
                <w:sz w:val="18"/>
                <w:szCs w:val="18"/>
              </w:rPr>
              <w:t>KY631692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519F" w:rsidRPr="000E733D" w:rsidRDefault="00DC519F" w:rsidP="00DC519F">
            <w:pPr>
              <w:spacing w:after="0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0E733D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CCCAAAGAAGCATGATGGAG</w:t>
            </w:r>
          </w:p>
        </w:tc>
        <w:tc>
          <w:tcPr>
            <w:tcW w:w="33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519F" w:rsidRPr="000E733D" w:rsidRDefault="00DC519F" w:rsidP="00DC519F">
            <w:pPr>
              <w:spacing w:after="0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0E733D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GGAGGTCCAAGGTGAGAGTG</w:t>
            </w:r>
          </w:p>
        </w:tc>
      </w:tr>
      <w:tr w:rsidR="00DC519F" w:rsidRPr="000E733D" w:rsidTr="00DC519F">
        <w:trPr>
          <w:trHeight w:val="271"/>
        </w:trPr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19F" w:rsidRPr="000E733D" w:rsidRDefault="00DC519F" w:rsidP="00DC519F">
            <w:pPr>
              <w:spacing w:after="0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0E733D">
              <w:rPr>
                <w:rFonts w:eastAsia="Times New Roman" w:cs="Times New Roman"/>
                <w:i/>
                <w:iCs/>
                <w:sz w:val="18"/>
                <w:szCs w:val="18"/>
              </w:rPr>
              <w:t>KCS8</w:t>
            </w:r>
          </w:p>
        </w:tc>
        <w:tc>
          <w:tcPr>
            <w:tcW w:w="13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519F" w:rsidRPr="000E733D" w:rsidRDefault="00DC519F" w:rsidP="00DC519F">
            <w:pPr>
              <w:spacing w:after="0"/>
              <w:rPr>
                <w:rFonts w:eastAsia="Times New Roman" w:cs="Times New Roman"/>
                <w:sz w:val="18"/>
                <w:szCs w:val="18"/>
              </w:rPr>
            </w:pPr>
            <w:r w:rsidRPr="000E733D">
              <w:rPr>
                <w:rFonts w:eastAsia="Times New Roman" w:cs="Times New Roman"/>
                <w:sz w:val="18"/>
                <w:szCs w:val="18"/>
              </w:rPr>
              <w:t>KY502253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519F" w:rsidRPr="000E733D" w:rsidRDefault="00DC519F" w:rsidP="00DC519F">
            <w:pPr>
              <w:spacing w:after="0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0E733D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CTTAGAACGTTCCGGTCTCG</w:t>
            </w:r>
          </w:p>
        </w:tc>
        <w:tc>
          <w:tcPr>
            <w:tcW w:w="33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519F" w:rsidRPr="000E733D" w:rsidRDefault="00DC519F" w:rsidP="00DC519F">
            <w:pPr>
              <w:spacing w:after="0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0E733D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CAATCCGGAACAAGCAGTTT</w:t>
            </w:r>
          </w:p>
        </w:tc>
      </w:tr>
      <w:tr w:rsidR="00DC519F" w:rsidRPr="000E733D" w:rsidTr="00DC519F">
        <w:trPr>
          <w:trHeight w:val="271"/>
        </w:trPr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19F" w:rsidRPr="000E733D" w:rsidRDefault="00DC519F" w:rsidP="00DC519F">
            <w:pPr>
              <w:spacing w:after="0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0E733D">
              <w:rPr>
                <w:rFonts w:eastAsia="Times New Roman" w:cs="Times New Roman"/>
                <w:i/>
                <w:iCs/>
                <w:sz w:val="18"/>
                <w:szCs w:val="18"/>
              </w:rPr>
              <w:t>MAF2</w:t>
            </w:r>
          </w:p>
        </w:tc>
        <w:tc>
          <w:tcPr>
            <w:tcW w:w="13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519F" w:rsidRPr="000E733D" w:rsidRDefault="00DC519F" w:rsidP="00DC519F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733D">
              <w:rPr>
                <w:rFonts w:eastAsia="Times New Roman" w:cs="Times New Roman"/>
                <w:color w:val="000000"/>
                <w:sz w:val="18"/>
                <w:szCs w:val="18"/>
              </w:rPr>
              <w:t>KY659392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19F" w:rsidRPr="000E733D" w:rsidRDefault="00DC519F" w:rsidP="00DC519F">
            <w:pPr>
              <w:spacing w:after="0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E733D">
              <w:rPr>
                <w:rFonts w:ascii="Courier New" w:eastAsia="Times New Roman" w:hAnsi="Courier New" w:cs="Courier New"/>
                <w:sz w:val="18"/>
                <w:szCs w:val="18"/>
              </w:rPr>
              <w:t>TCCGGCGAGTAATACAGACA</w:t>
            </w:r>
          </w:p>
        </w:tc>
        <w:tc>
          <w:tcPr>
            <w:tcW w:w="33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519F" w:rsidRPr="000E733D" w:rsidRDefault="00DC519F" w:rsidP="00DC519F">
            <w:pPr>
              <w:spacing w:after="0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E733D">
              <w:rPr>
                <w:rFonts w:ascii="Courier New" w:eastAsia="Times New Roman" w:hAnsi="Courier New" w:cs="Courier New"/>
                <w:sz w:val="18"/>
                <w:szCs w:val="18"/>
              </w:rPr>
              <w:t>CGATGAACAAAACAAGAACATCA</w:t>
            </w:r>
          </w:p>
        </w:tc>
      </w:tr>
      <w:tr w:rsidR="00DC519F" w:rsidRPr="000E733D" w:rsidTr="00DC519F">
        <w:trPr>
          <w:trHeight w:val="271"/>
        </w:trPr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19F" w:rsidRPr="000E733D" w:rsidRDefault="00DC519F" w:rsidP="00DC519F">
            <w:pPr>
              <w:spacing w:after="0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0E733D">
              <w:rPr>
                <w:rFonts w:eastAsia="Times New Roman" w:cs="Times New Roman"/>
                <w:i/>
                <w:iCs/>
                <w:sz w:val="18"/>
                <w:szCs w:val="18"/>
              </w:rPr>
              <w:t>MAF5</w:t>
            </w:r>
          </w:p>
        </w:tc>
        <w:tc>
          <w:tcPr>
            <w:tcW w:w="13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519F" w:rsidRPr="000E733D" w:rsidRDefault="00DC519F" w:rsidP="00DC519F">
            <w:pPr>
              <w:spacing w:after="0"/>
              <w:rPr>
                <w:rFonts w:eastAsia="Times New Roman" w:cs="Times New Roman"/>
                <w:sz w:val="18"/>
                <w:szCs w:val="18"/>
              </w:rPr>
            </w:pPr>
            <w:r w:rsidRPr="000E733D">
              <w:rPr>
                <w:rFonts w:eastAsia="Times New Roman" w:cs="Times New Roman"/>
                <w:sz w:val="18"/>
                <w:szCs w:val="18"/>
              </w:rPr>
              <w:t>KY502264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519F" w:rsidRPr="000E733D" w:rsidRDefault="00DC519F" w:rsidP="00DC519F">
            <w:pPr>
              <w:spacing w:after="0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0E733D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CGCATCGTTTAGTGGTCTTT</w:t>
            </w:r>
          </w:p>
        </w:tc>
        <w:tc>
          <w:tcPr>
            <w:tcW w:w="33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519F" w:rsidRPr="000E733D" w:rsidRDefault="00DC519F" w:rsidP="00DC519F">
            <w:pPr>
              <w:spacing w:after="0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0E733D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CCTATCACCGGAGGAGAAGC</w:t>
            </w:r>
          </w:p>
        </w:tc>
      </w:tr>
      <w:tr w:rsidR="00DC519F" w:rsidRPr="000E733D" w:rsidTr="00DC519F">
        <w:trPr>
          <w:trHeight w:val="271"/>
        </w:trPr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19F" w:rsidRPr="000E733D" w:rsidRDefault="00DC519F" w:rsidP="00DC519F">
            <w:pPr>
              <w:spacing w:after="0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0E733D">
              <w:rPr>
                <w:rFonts w:eastAsia="Times New Roman" w:cs="Times New Roman"/>
                <w:i/>
                <w:iCs/>
                <w:sz w:val="18"/>
                <w:szCs w:val="18"/>
              </w:rPr>
              <w:t>NAC012</w:t>
            </w:r>
          </w:p>
        </w:tc>
        <w:tc>
          <w:tcPr>
            <w:tcW w:w="13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519F" w:rsidRPr="000E733D" w:rsidRDefault="00DC519F" w:rsidP="00DC519F">
            <w:pPr>
              <w:spacing w:after="0"/>
              <w:rPr>
                <w:rFonts w:eastAsia="Times New Roman" w:cs="Times New Roman"/>
                <w:sz w:val="18"/>
                <w:szCs w:val="18"/>
              </w:rPr>
            </w:pPr>
            <w:r w:rsidRPr="000E733D">
              <w:rPr>
                <w:rFonts w:eastAsia="Times New Roman" w:cs="Times New Roman"/>
                <w:sz w:val="18"/>
                <w:szCs w:val="18"/>
              </w:rPr>
              <w:t>KY502263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519F" w:rsidRPr="000E733D" w:rsidRDefault="00DC519F" w:rsidP="00DC519F">
            <w:pPr>
              <w:spacing w:after="0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0E733D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ATCTTGATGTCATTCGTGAAGTTG</w:t>
            </w:r>
          </w:p>
        </w:tc>
        <w:tc>
          <w:tcPr>
            <w:tcW w:w="33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519F" w:rsidRPr="000E733D" w:rsidRDefault="00DC519F" w:rsidP="00DC519F">
            <w:pPr>
              <w:spacing w:after="0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0E733D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GTCGAGGCGATACTCATGC</w:t>
            </w:r>
          </w:p>
        </w:tc>
      </w:tr>
      <w:tr w:rsidR="00DC519F" w:rsidRPr="000E733D" w:rsidTr="00DC519F">
        <w:trPr>
          <w:trHeight w:val="271"/>
        </w:trPr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19F" w:rsidRPr="000E733D" w:rsidRDefault="00DC519F" w:rsidP="00DC519F">
            <w:pPr>
              <w:spacing w:after="0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0E733D">
              <w:rPr>
                <w:rFonts w:eastAsia="Times New Roman" w:cs="Times New Roman"/>
                <w:i/>
                <w:iCs/>
                <w:sz w:val="18"/>
                <w:szCs w:val="18"/>
              </w:rPr>
              <w:t>RPL</w:t>
            </w:r>
          </w:p>
        </w:tc>
        <w:tc>
          <w:tcPr>
            <w:tcW w:w="13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519F" w:rsidRPr="000E733D" w:rsidRDefault="00DC519F" w:rsidP="00DC519F">
            <w:pPr>
              <w:spacing w:after="0"/>
              <w:rPr>
                <w:rFonts w:eastAsia="Times New Roman" w:cs="Times New Roman"/>
                <w:sz w:val="18"/>
                <w:szCs w:val="18"/>
              </w:rPr>
            </w:pPr>
            <w:r w:rsidRPr="000E733D">
              <w:rPr>
                <w:rFonts w:eastAsia="Times New Roman" w:cs="Times New Roman"/>
                <w:sz w:val="18"/>
                <w:szCs w:val="18"/>
              </w:rPr>
              <w:t>KY613950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519F" w:rsidRPr="000E733D" w:rsidRDefault="00DC519F" w:rsidP="00DC519F">
            <w:pPr>
              <w:spacing w:after="0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0E733D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CTCTCGCTGATTCCGATTTC</w:t>
            </w:r>
          </w:p>
        </w:tc>
        <w:tc>
          <w:tcPr>
            <w:tcW w:w="33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519F" w:rsidRPr="000E733D" w:rsidRDefault="00DC519F" w:rsidP="00DC519F">
            <w:pPr>
              <w:spacing w:after="0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0E733D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TCGTCGAGCATGGAGATGAG</w:t>
            </w:r>
          </w:p>
        </w:tc>
      </w:tr>
      <w:tr w:rsidR="00DC519F" w:rsidRPr="000E733D" w:rsidTr="00DC519F">
        <w:trPr>
          <w:trHeight w:val="271"/>
        </w:trPr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19F" w:rsidRPr="000E733D" w:rsidRDefault="00DC519F" w:rsidP="00DC519F">
            <w:pPr>
              <w:spacing w:after="0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0E733D">
              <w:rPr>
                <w:rFonts w:eastAsia="Times New Roman" w:cs="Times New Roman"/>
                <w:i/>
                <w:iCs/>
                <w:sz w:val="18"/>
                <w:szCs w:val="18"/>
              </w:rPr>
              <w:t>SHP1</w:t>
            </w:r>
          </w:p>
        </w:tc>
        <w:tc>
          <w:tcPr>
            <w:tcW w:w="13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519F" w:rsidRPr="000E733D" w:rsidRDefault="00DC519F" w:rsidP="00DC519F">
            <w:pPr>
              <w:spacing w:after="0"/>
              <w:rPr>
                <w:rFonts w:eastAsia="Times New Roman" w:cs="Times New Roman"/>
                <w:sz w:val="18"/>
                <w:szCs w:val="18"/>
              </w:rPr>
            </w:pPr>
            <w:r w:rsidRPr="000E733D">
              <w:rPr>
                <w:rFonts w:eastAsia="Times New Roman" w:cs="Times New Roman"/>
                <w:sz w:val="18"/>
                <w:szCs w:val="18"/>
              </w:rPr>
              <w:t>KY613952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519F" w:rsidRPr="000E733D" w:rsidRDefault="00DC519F" w:rsidP="00DC519F">
            <w:pPr>
              <w:spacing w:after="0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0E733D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GTATTTCAGTTAACGATTGGTTTGG</w:t>
            </w:r>
          </w:p>
        </w:tc>
        <w:tc>
          <w:tcPr>
            <w:tcW w:w="33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519F" w:rsidRPr="000E733D" w:rsidRDefault="00DC519F" w:rsidP="00DC519F">
            <w:pPr>
              <w:spacing w:after="0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0E733D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GCTGCAACTCCATTTCCTACA</w:t>
            </w:r>
          </w:p>
        </w:tc>
      </w:tr>
      <w:tr w:rsidR="00DC519F" w:rsidRPr="000E733D" w:rsidTr="00DC519F">
        <w:trPr>
          <w:trHeight w:val="271"/>
        </w:trPr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19F" w:rsidRPr="000E733D" w:rsidRDefault="00DC519F" w:rsidP="00DC519F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0E733D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SHP2</w:t>
            </w:r>
          </w:p>
        </w:tc>
        <w:tc>
          <w:tcPr>
            <w:tcW w:w="13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519F" w:rsidRPr="000E733D" w:rsidRDefault="00DC519F" w:rsidP="00DC519F">
            <w:pPr>
              <w:spacing w:after="0"/>
              <w:rPr>
                <w:rFonts w:eastAsia="Times New Roman" w:cs="Times New Roman"/>
                <w:sz w:val="18"/>
                <w:szCs w:val="18"/>
              </w:rPr>
            </w:pPr>
            <w:r w:rsidRPr="000E733D">
              <w:rPr>
                <w:rFonts w:eastAsia="Times New Roman" w:cs="Times New Roman"/>
                <w:sz w:val="18"/>
                <w:szCs w:val="18"/>
              </w:rPr>
              <w:t>KY613953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519F" w:rsidRPr="000E733D" w:rsidRDefault="00DC519F" w:rsidP="00DC519F">
            <w:pPr>
              <w:spacing w:after="0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0E733D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CATTCTTGGTGAATCTCTTGGTT</w:t>
            </w:r>
          </w:p>
        </w:tc>
        <w:tc>
          <w:tcPr>
            <w:tcW w:w="33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519F" w:rsidRPr="000E733D" w:rsidRDefault="00DC519F" w:rsidP="00DC519F">
            <w:pPr>
              <w:spacing w:after="0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0E733D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GTTGCAGAGGTGGTTGGTC</w:t>
            </w:r>
          </w:p>
        </w:tc>
      </w:tr>
      <w:tr w:rsidR="00DC519F" w:rsidRPr="000E733D" w:rsidTr="00DC519F">
        <w:trPr>
          <w:trHeight w:val="271"/>
        </w:trPr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19F" w:rsidRPr="000E733D" w:rsidRDefault="00DC519F" w:rsidP="00DC519F">
            <w:pPr>
              <w:spacing w:after="0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0E733D">
              <w:rPr>
                <w:rFonts w:eastAsia="Times New Roman" w:cs="Times New Roman"/>
                <w:i/>
                <w:iCs/>
                <w:sz w:val="18"/>
                <w:szCs w:val="18"/>
              </w:rPr>
              <w:t>SOC1</w:t>
            </w:r>
          </w:p>
        </w:tc>
        <w:tc>
          <w:tcPr>
            <w:tcW w:w="13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519F" w:rsidRPr="000E733D" w:rsidRDefault="00DC519F" w:rsidP="00DC519F">
            <w:pPr>
              <w:spacing w:after="0"/>
              <w:rPr>
                <w:rFonts w:eastAsia="Times New Roman" w:cs="Times New Roman"/>
                <w:sz w:val="18"/>
                <w:szCs w:val="18"/>
              </w:rPr>
            </w:pPr>
            <w:r w:rsidRPr="000E733D">
              <w:rPr>
                <w:rFonts w:eastAsia="Times New Roman" w:cs="Times New Roman"/>
                <w:sz w:val="18"/>
                <w:szCs w:val="18"/>
              </w:rPr>
              <w:t>KY50226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519F" w:rsidRPr="000E733D" w:rsidRDefault="00DC519F" w:rsidP="00DC519F">
            <w:pPr>
              <w:spacing w:after="0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0E733D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CAGTATGCAAGATACCATAGATCG</w:t>
            </w:r>
          </w:p>
        </w:tc>
        <w:tc>
          <w:tcPr>
            <w:tcW w:w="33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519F" w:rsidRPr="000E733D" w:rsidRDefault="00DC519F" w:rsidP="00DC519F">
            <w:pPr>
              <w:spacing w:after="0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0E733D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CTATGCCTTCTCCCAAGAGTTTAC</w:t>
            </w:r>
          </w:p>
        </w:tc>
      </w:tr>
      <w:tr w:rsidR="00DC519F" w:rsidRPr="000E733D" w:rsidTr="00DC519F">
        <w:trPr>
          <w:trHeight w:val="271"/>
        </w:trPr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19F" w:rsidRPr="000E733D" w:rsidRDefault="00DC519F" w:rsidP="00DC519F">
            <w:pPr>
              <w:spacing w:after="0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0E733D">
              <w:rPr>
                <w:rFonts w:eastAsia="Times New Roman" w:cs="Times New Roman"/>
                <w:i/>
                <w:iCs/>
                <w:sz w:val="18"/>
                <w:szCs w:val="18"/>
              </w:rPr>
              <w:t>TAG1</w:t>
            </w:r>
          </w:p>
        </w:tc>
        <w:tc>
          <w:tcPr>
            <w:tcW w:w="13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519F" w:rsidRPr="000E733D" w:rsidRDefault="00DC519F" w:rsidP="00DC519F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733D">
              <w:rPr>
                <w:rFonts w:eastAsia="Times New Roman" w:cs="Times New Roman"/>
                <w:color w:val="000000"/>
                <w:sz w:val="18"/>
                <w:szCs w:val="18"/>
              </w:rPr>
              <w:t>KY659389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19F" w:rsidRPr="000E733D" w:rsidRDefault="00DC519F" w:rsidP="00DC519F">
            <w:pPr>
              <w:spacing w:after="0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E733D">
              <w:rPr>
                <w:rFonts w:ascii="Courier New" w:eastAsia="Times New Roman" w:hAnsi="Courier New" w:cs="Courier New"/>
                <w:sz w:val="18"/>
                <w:szCs w:val="18"/>
              </w:rPr>
              <w:t>TCTAAACCTCGCGTCTTTGG</w:t>
            </w:r>
          </w:p>
        </w:tc>
        <w:tc>
          <w:tcPr>
            <w:tcW w:w="33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19F" w:rsidRPr="000E733D" w:rsidRDefault="00DC519F" w:rsidP="00DC519F">
            <w:pPr>
              <w:spacing w:after="0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E733D">
              <w:rPr>
                <w:rFonts w:ascii="Courier New" w:eastAsia="Times New Roman" w:hAnsi="Courier New" w:cs="Courier New"/>
                <w:sz w:val="18"/>
                <w:szCs w:val="18"/>
              </w:rPr>
              <w:t>AGCGATGTTTTAGGGAGGAA</w:t>
            </w:r>
          </w:p>
        </w:tc>
      </w:tr>
      <w:tr w:rsidR="00DC519F" w:rsidRPr="000E733D" w:rsidTr="00DC519F">
        <w:trPr>
          <w:trHeight w:val="271"/>
        </w:trPr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19F" w:rsidRPr="000E733D" w:rsidRDefault="00DC519F" w:rsidP="00DC519F">
            <w:pPr>
              <w:spacing w:after="0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0E733D">
              <w:rPr>
                <w:rFonts w:eastAsia="Times New Roman" w:cs="Times New Roman"/>
                <w:i/>
                <w:iCs/>
                <w:sz w:val="18"/>
                <w:szCs w:val="18"/>
              </w:rPr>
              <w:t>WRI1</w:t>
            </w:r>
          </w:p>
        </w:tc>
        <w:tc>
          <w:tcPr>
            <w:tcW w:w="13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519F" w:rsidRPr="000E733D" w:rsidRDefault="00DC519F" w:rsidP="00DC519F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733D">
              <w:rPr>
                <w:rFonts w:eastAsia="Times New Roman" w:cs="Times New Roman"/>
                <w:color w:val="000000"/>
                <w:sz w:val="18"/>
                <w:szCs w:val="18"/>
              </w:rPr>
              <w:t>KY659390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19F" w:rsidRPr="000E733D" w:rsidRDefault="00DC519F" w:rsidP="00DC519F">
            <w:pPr>
              <w:spacing w:after="0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E733D">
              <w:rPr>
                <w:rFonts w:ascii="Courier New" w:eastAsia="Times New Roman" w:hAnsi="Courier New" w:cs="Courier New"/>
                <w:sz w:val="18"/>
                <w:szCs w:val="18"/>
              </w:rPr>
              <w:t>CGAGCCAAGAAGGCTAAGAA</w:t>
            </w:r>
          </w:p>
        </w:tc>
        <w:tc>
          <w:tcPr>
            <w:tcW w:w="33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19F" w:rsidRPr="000E733D" w:rsidRDefault="00DC519F" w:rsidP="00DC519F">
            <w:pPr>
              <w:spacing w:after="0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0E733D">
              <w:rPr>
                <w:rFonts w:ascii="Courier New" w:eastAsia="Times New Roman" w:hAnsi="Courier New" w:cs="Courier New"/>
                <w:sz w:val="18"/>
                <w:szCs w:val="18"/>
              </w:rPr>
              <w:t>TGGTGTCAGGTCCCCAGTA</w:t>
            </w:r>
          </w:p>
        </w:tc>
      </w:tr>
      <w:tr w:rsidR="00DC519F" w:rsidRPr="000E733D" w:rsidTr="00DC519F">
        <w:trPr>
          <w:trHeight w:val="271"/>
        </w:trPr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19F" w:rsidRPr="000E733D" w:rsidRDefault="00DC519F" w:rsidP="00DC519F">
            <w:pPr>
              <w:spacing w:after="0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0E733D">
              <w:rPr>
                <w:rFonts w:eastAsia="Times New Roman" w:cs="Times New Roman"/>
                <w:i/>
                <w:iCs/>
                <w:sz w:val="18"/>
                <w:szCs w:val="18"/>
              </w:rPr>
              <w:t>VIN3</w:t>
            </w:r>
          </w:p>
        </w:tc>
        <w:tc>
          <w:tcPr>
            <w:tcW w:w="13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519F" w:rsidRPr="000E733D" w:rsidRDefault="00DC519F" w:rsidP="00DC519F">
            <w:pPr>
              <w:spacing w:after="0"/>
              <w:rPr>
                <w:rFonts w:eastAsia="Times New Roman" w:cs="Times New Roman"/>
                <w:sz w:val="18"/>
                <w:szCs w:val="18"/>
              </w:rPr>
            </w:pPr>
            <w:r w:rsidRPr="000E733D">
              <w:rPr>
                <w:rFonts w:eastAsia="Times New Roman" w:cs="Times New Roman"/>
                <w:sz w:val="18"/>
                <w:szCs w:val="18"/>
              </w:rPr>
              <w:t>KY502267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519F" w:rsidRPr="000E733D" w:rsidRDefault="00DC519F" w:rsidP="00DC519F">
            <w:pPr>
              <w:spacing w:after="0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0E733D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TTGCTTGTAACACCCTGCAA</w:t>
            </w:r>
          </w:p>
        </w:tc>
        <w:tc>
          <w:tcPr>
            <w:tcW w:w="33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519F" w:rsidRPr="000E733D" w:rsidRDefault="00DC519F" w:rsidP="00DC519F">
            <w:pPr>
              <w:spacing w:after="0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0E733D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AAAGCTTGAGGCAAATTCCA</w:t>
            </w:r>
          </w:p>
        </w:tc>
      </w:tr>
      <w:tr w:rsidR="00DC519F" w:rsidRPr="000E733D" w:rsidTr="00DC519F">
        <w:trPr>
          <w:trHeight w:val="271"/>
        </w:trPr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19F" w:rsidRPr="000E733D" w:rsidRDefault="00DC519F" w:rsidP="00DC519F">
            <w:pPr>
              <w:spacing w:after="0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0E733D">
              <w:rPr>
                <w:rFonts w:eastAsia="Times New Roman" w:cs="Times New Roman"/>
                <w:i/>
                <w:iCs/>
                <w:sz w:val="18"/>
                <w:szCs w:val="18"/>
              </w:rPr>
              <w:t>VRN1</w:t>
            </w:r>
          </w:p>
        </w:tc>
        <w:tc>
          <w:tcPr>
            <w:tcW w:w="13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519F" w:rsidRPr="000E733D" w:rsidRDefault="00DC519F" w:rsidP="00DC519F">
            <w:pPr>
              <w:spacing w:after="0"/>
              <w:rPr>
                <w:rFonts w:eastAsia="Times New Roman" w:cs="Times New Roman"/>
                <w:sz w:val="18"/>
                <w:szCs w:val="18"/>
              </w:rPr>
            </w:pPr>
            <w:r w:rsidRPr="000E733D">
              <w:rPr>
                <w:rFonts w:eastAsia="Times New Roman" w:cs="Times New Roman"/>
                <w:sz w:val="18"/>
                <w:szCs w:val="18"/>
              </w:rPr>
              <w:t>KY502265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519F" w:rsidRPr="000E733D" w:rsidRDefault="00DC519F" w:rsidP="00DC519F">
            <w:pPr>
              <w:spacing w:after="0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0E733D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AGAAAAACGCCGATCCAGGT</w:t>
            </w:r>
          </w:p>
        </w:tc>
        <w:tc>
          <w:tcPr>
            <w:tcW w:w="33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519F" w:rsidRPr="000E733D" w:rsidRDefault="00DC519F" w:rsidP="00DC519F">
            <w:pPr>
              <w:spacing w:after="0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0E733D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TGATCATGAGCAGAGAAGACCA</w:t>
            </w:r>
          </w:p>
        </w:tc>
      </w:tr>
      <w:tr w:rsidR="00DC519F" w:rsidRPr="000E733D" w:rsidTr="00DC519F">
        <w:trPr>
          <w:trHeight w:val="271"/>
        </w:trPr>
        <w:tc>
          <w:tcPr>
            <w:tcW w:w="11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519F" w:rsidRPr="000E733D" w:rsidRDefault="00DC519F" w:rsidP="00DC519F">
            <w:pPr>
              <w:spacing w:after="0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0E733D">
              <w:rPr>
                <w:rFonts w:eastAsia="Times New Roman" w:cs="Times New Roman"/>
                <w:i/>
                <w:iCs/>
                <w:sz w:val="18"/>
                <w:szCs w:val="18"/>
              </w:rPr>
              <w:t>VRN2</w:t>
            </w:r>
          </w:p>
        </w:tc>
        <w:tc>
          <w:tcPr>
            <w:tcW w:w="13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519F" w:rsidRPr="000E733D" w:rsidRDefault="00DC519F" w:rsidP="00DC519F">
            <w:pPr>
              <w:spacing w:after="0"/>
              <w:rPr>
                <w:rFonts w:eastAsia="Times New Roman" w:cs="Times New Roman"/>
                <w:sz w:val="18"/>
                <w:szCs w:val="18"/>
              </w:rPr>
            </w:pPr>
            <w:r w:rsidRPr="000E733D">
              <w:rPr>
                <w:rFonts w:eastAsia="Times New Roman" w:cs="Times New Roman"/>
                <w:sz w:val="18"/>
                <w:szCs w:val="18"/>
              </w:rPr>
              <w:t>KY502266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519F" w:rsidRPr="000E733D" w:rsidRDefault="00DC519F" w:rsidP="00DC519F">
            <w:pPr>
              <w:spacing w:after="0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0E733D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CCCTGCAAAGACACAAGACA</w:t>
            </w:r>
          </w:p>
        </w:tc>
        <w:tc>
          <w:tcPr>
            <w:tcW w:w="3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519F" w:rsidRPr="000E733D" w:rsidRDefault="00DC519F" w:rsidP="00DC519F">
            <w:pPr>
              <w:spacing w:after="0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0E733D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CAATCGTGTTTTGGTTAGGTCA</w:t>
            </w:r>
          </w:p>
        </w:tc>
      </w:tr>
    </w:tbl>
    <w:p w:rsidR="00994A3D" w:rsidRPr="001549D3" w:rsidRDefault="00994A3D" w:rsidP="00994A3D">
      <w:pPr>
        <w:keepNext/>
        <w:rPr>
          <w:rFonts w:cs="Times New Roman"/>
          <w:szCs w:val="24"/>
        </w:rPr>
      </w:pPr>
    </w:p>
    <w:p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</w:p>
    <w:p w:rsidR="00DE23E8" w:rsidRPr="001549D3" w:rsidRDefault="00DE23E8" w:rsidP="00654E8F">
      <w:pPr>
        <w:spacing w:before="240"/>
      </w:pPr>
    </w:p>
    <w:sectPr w:rsidR="00DE23E8" w:rsidRPr="001549D3" w:rsidSect="0093429D"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44066" w:rsidRDefault="00F44066" w:rsidP="00117666">
      <w:pPr>
        <w:spacing w:after="0"/>
      </w:pPr>
      <w:r>
        <w:separator/>
      </w:r>
    </w:p>
  </w:endnote>
  <w:endnote w:type="continuationSeparator" w:id="0">
    <w:p w:rsidR="00F44066" w:rsidRDefault="00F4406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5C6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5="http://schemas.microsoft.com/office/word/2012/wordml">
          <w:pict>
            <v:shapetype w14:anchorId="5E1E7D0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5C6D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E73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5="http://schemas.microsoft.com/office/word/2012/wordml">
          <w:pict>
            <v:shapetype w14:anchorId="7866BCF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E73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44066" w:rsidRDefault="00F44066" w:rsidP="00117666">
      <w:pPr>
        <w:spacing w:after="0"/>
      </w:pPr>
      <w:r>
        <w:separator/>
      </w:r>
    </w:p>
  </w:footnote>
  <w:footnote w:type="continuationSeparator" w:id="0">
    <w:p w:rsidR="00F44066" w:rsidRDefault="00F4406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8"/>
  </w:docVars>
  <w:rsids>
    <w:rsidRoot w:val="00DC7867"/>
    <w:rsid w:val="0001436A"/>
    <w:rsid w:val="00034304"/>
    <w:rsid w:val="00035434"/>
    <w:rsid w:val="00052A14"/>
    <w:rsid w:val="00077D53"/>
    <w:rsid w:val="000E733D"/>
    <w:rsid w:val="00105860"/>
    <w:rsid w:val="00105FD9"/>
    <w:rsid w:val="00117666"/>
    <w:rsid w:val="001549D3"/>
    <w:rsid w:val="00160065"/>
    <w:rsid w:val="00177D84"/>
    <w:rsid w:val="00185C4E"/>
    <w:rsid w:val="00267D18"/>
    <w:rsid w:val="002868E2"/>
    <w:rsid w:val="002869C3"/>
    <w:rsid w:val="0029315F"/>
    <w:rsid w:val="002936E4"/>
    <w:rsid w:val="002B4A57"/>
    <w:rsid w:val="002B5A9E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57711"/>
    <w:rsid w:val="00560A74"/>
    <w:rsid w:val="00593EEA"/>
    <w:rsid w:val="005A5EEE"/>
    <w:rsid w:val="006375C7"/>
    <w:rsid w:val="006466FF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85156"/>
    <w:rsid w:val="009151AA"/>
    <w:rsid w:val="0093429D"/>
    <w:rsid w:val="00943573"/>
    <w:rsid w:val="00970F7D"/>
    <w:rsid w:val="00994A3D"/>
    <w:rsid w:val="00995C6D"/>
    <w:rsid w:val="009C2B12"/>
    <w:rsid w:val="009E32C7"/>
    <w:rsid w:val="009F4FDC"/>
    <w:rsid w:val="00A174D9"/>
    <w:rsid w:val="00AB6715"/>
    <w:rsid w:val="00B1671E"/>
    <w:rsid w:val="00B25EB8"/>
    <w:rsid w:val="00B37F4D"/>
    <w:rsid w:val="00C52A7B"/>
    <w:rsid w:val="00C56BAF"/>
    <w:rsid w:val="00C679AA"/>
    <w:rsid w:val="00C75972"/>
    <w:rsid w:val="00C77255"/>
    <w:rsid w:val="00CD066B"/>
    <w:rsid w:val="00CE4FEE"/>
    <w:rsid w:val="00DB59C3"/>
    <w:rsid w:val="00DC259A"/>
    <w:rsid w:val="00DC519F"/>
    <w:rsid w:val="00DC7867"/>
    <w:rsid w:val="00DE23E8"/>
    <w:rsid w:val="00E52377"/>
    <w:rsid w:val="00E64E17"/>
    <w:rsid w:val="00E866C9"/>
    <w:rsid w:val="00EA3D3C"/>
    <w:rsid w:val="00EE5A88"/>
    <w:rsid w:val="00F44066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1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cegu0003\AppData\Local\Temp\Temp1_Frontiers_Word_Templates.zip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1AEB8302-03B1-458E-A371-B5D040E296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8</TotalTime>
  <Pages>1</Pages>
  <Words>167</Words>
  <Characters>1930</Characters>
  <Application>Microsoft Office Word</Application>
  <DocSecurity>0</DocSecurity>
  <Lines>137</Lines>
  <Paragraphs>13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ecilia Gustafsson</dc:creator>
  <cp:lastModifiedBy>EDFUENTES</cp:lastModifiedBy>
  <cp:revision>10</cp:revision>
  <cp:lastPrinted>2013-10-03T12:51:00Z</cp:lastPrinted>
  <dcterms:created xsi:type="dcterms:W3CDTF">2017-08-08T09:24:00Z</dcterms:created>
  <dcterms:modified xsi:type="dcterms:W3CDTF">2018-05-22T13:15:00Z</dcterms:modified>
</cp:coreProperties>
</file>